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792A3" w14:textId="654D711B" w:rsidR="007647AB" w:rsidRPr="00E727D4" w:rsidRDefault="007647AB" w:rsidP="003E27A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9773064"/>
      <w:r w:rsidRPr="00E727D4">
        <w:rPr>
          <w:rFonts w:ascii="Times New Roman" w:hAnsi="Times New Roman" w:cs="Times New Roman"/>
          <w:sz w:val="28"/>
          <w:szCs w:val="28"/>
        </w:rPr>
        <w:t>Supporting file for</w:t>
      </w:r>
      <w:r w:rsidR="003E27A6">
        <w:rPr>
          <w:rFonts w:ascii="Times New Roman" w:hAnsi="Times New Roman" w:cs="Times New Roman"/>
          <w:sz w:val="28"/>
          <w:szCs w:val="28"/>
        </w:rPr>
        <w:t xml:space="preserve"> </w:t>
      </w:r>
      <w:r w:rsidR="003E27A6" w:rsidRPr="003E27A6">
        <w:rPr>
          <w:rFonts w:ascii="Times New Roman" w:hAnsi="Times New Roman" w:cs="Times New Roman"/>
          <w:sz w:val="28"/>
          <w:szCs w:val="28"/>
        </w:rPr>
        <w:t>IBRO Reports</w:t>
      </w:r>
      <w:r w:rsidR="003E27A6">
        <w:rPr>
          <w:rFonts w:ascii="Times New Roman" w:hAnsi="Times New Roman" w:cs="Times New Roman"/>
          <w:sz w:val="28"/>
          <w:szCs w:val="28"/>
        </w:rPr>
        <w:t xml:space="preserve"> </w:t>
      </w:r>
      <w:r w:rsidR="003E27A6" w:rsidRPr="003E27A6">
        <w:rPr>
          <w:rFonts w:ascii="Times New Roman" w:hAnsi="Times New Roman" w:cs="Times New Roman"/>
          <w:sz w:val="28"/>
          <w:szCs w:val="28"/>
        </w:rPr>
        <w:t>Volume 7, December 2019, Pages 82-89</w:t>
      </w:r>
    </w:p>
    <w:p w14:paraId="1CD2A375" w14:textId="77777777" w:rsidR="007647AB" w:rsidRDefault="007647AB" w:rsidP="00B67CE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A7F3477" w14:textId="2B815CD2" w:rsidR="00B67CEE" w:rsidRPr="003B1EF1" w:rsidRDefault="00B67CEE" w:rsidP="00B67CE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B1EF1">
        <w:rPr>
          <w:rFonts w:ascii="Times New Roman" w:hAnsi="Times New Roman" w:cs="Times New Roman"/>
          <w:b/>
          <w:sz w:val="28"/>
          <w:szCs w:val="28"/>
        </w:rPr>
        <w:t>Aggravating effects of treadmill exercise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B1EF1">
        <w:rPr>
          <w:rFonts w:ascii="Times New Roman" w:hAnsi="Times New Roman" w:cs="Times New Roman"/>
          <w:b/>
          <w:sz w:val="28"/>
          <w:szCs w:val="28"/>
        </w:rPr>
        <w:t xml:space="preserve"> during </w:t>
      </w:r>
      <w:r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3B1EF1">
        <w:rPr>
          <w:rFonts w:ascii="Times New Roman" w:hAnsi="Times New Roman" w:cs="Times New Roman"/>
          <w:b/>
          <w:sz w:val="28"/>
          <w:szCs w:val="28"/>
        </w:rPr>
        <w:t>early</w:t>
      </w:r>
      <w:r>
        <w:rPr>
          <w:rFonts w:ascii="Times New Roman" w:hAnsi="Times New Roman" w:cs="Times New Roman"/>
          <w:b/>
          <w:sz w:val="28"/>
          <w:szCs w:val="28"/>
        </w:rPr>
        <w:t>-onset</w:t>
      </w:r>
      <w:r w:rsidRPr="003B1EF1">
        <w:rPr>
          <w:rFonts w:ascii="Times New Roman" w:hAnsi="Times New Roman" w:cs="Times New Roman"/>
          <w:b/>
          <w:sz w:val="28"/>
          <w:szCs w:val="28"/>
        </w:rPr>
        <w:t xml:space="preserve"> period </w:t>
      </w:r>
      <w:r>
        <w:rPr>
          <w:rFonts w:ascii="Times New Roman" w:hAnsi="Times New Roman" w:cs="Times New Roman"/>
          <w:b/>
          <w:sz w:val="28"/>
          <w:szCs w:val="28"/>
        </w:rPr>
        <w:t>in a</w:t>
      </w:r>
      <w:r w:rsidRPr="003B1EF1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rat </w:t>
      </w:r>
      <w:r w:rsidRPr="003B1EF1">
        <w:rPr>
          <w:rFonts w:ascii="Times New Roman" w:hAnsi="Times New Roman" w:cs="Times New Roman"/>
          <w:b/>
          <w:sz w:val="28"/>
          <w:szCs w:val="28"/>
        </w:rPr>
        <w:t>traumatic brain injury model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 w:rsidRPr="003B1EF1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W</w:t>
      </w:r>
      <w:r w:rsidRPr="003B1EF1">
        <w:rPr>
          <w:rFonts w:ascii="Times New Roman" w:hAnsi="Times New Roman" w:cs="Times New Roman"/>
          <w:b/>
          <w:sz w:val="28"/>
          <w:szCs w:val="28"/>
        </w:rPr>
        <w:t>hen should rehabilitation</w:t>
      </w:r>
      <w:r w:rsidRPr="00E82773">
        <w:rPr>
          <w:rFonts w:ascii="Times New Roman" w:hAnsi="Times New Roman" w:cs="Times New Roman"/>
          <w:b/>
          <w:sz w:val="28"/>
          <w:szCs w:val="28"/>
        </w:rPr>
        <w:t xml:space="preserve"> exercises </w:t>
      </w:r>
      <w:r w:rsidRPr="003B1EF1">
        <w:rPr>
          <w:rFonts w:ascii="Times New Roman" w:hAnsi="Times New Roman" w:cs="Times New Roman"/>
          <w:b/>
          <w:sz w:val="28"/>
          <w:szCs w:val="28"/>
        </w:rPr>
        <w:t>be initiated?</w:t>
      </w:r>
    </w:p>
    <w:bookmarkEnd w:id="0"/>
    <w:p w14:paraId="0D0C93F9" w14:textId="77777777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</w:p>
    <w:p w14:paraId="369569A9" w14:textId="77777777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</w:p>
    <w:p w14:paraId="1D0346B2" w14:textId="3AE77CD3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atoru Taguchi</w:t>
      </w:r>
      <w:r w:rsidRPr="00E539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3D7315">
        <w:rPr>
          <w:rFonts w:ascii="Times New Roman" w:hAnsi="Times New Roman" w:cs="Times New Roman"/>
        </w:rPr>
        <w:t>Mohammed E. Choudhury</w:t>
      </w:r>
      <w:r w:rsidRPr="00E539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azuya Miyanishi</w:t>
      </w:r>
      <w:r w:rsidRPr="00E539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8E279C">
        <w:rPr>
          <w:rFonts w:ascii="Times New Roman" w:hAnsi="Times New Roman" w:cs="Times New Roman"/>
        </w:rPr>
        <w:t>Yuiko</w:t>
      </w:r>
      <w:proofErr w:type="spellEnd"/>
      <w:r w:rsidR="008E279C">
        <w:rPr>
          <w:rFonts w:ascii="Times New Roman" w:hAnsi="Times New Roman" w:cs="Times New Roman"/>
        </w:rPr>
        <w:t xml:space="preserve"> Nakanishi</w:t>
      </w:r>
      <w:r w:rsidR="008E279C" w:rsidRPr="008E279C">
        <w:rPr>
          <w:rFonts w:ascii="Times New Roman" w:hAnsi="Times New Roman" w:cs="Times New Roman"/>
          <w:vertAlign w:val="superscript"/>
        </w:rPr>
        <w:t>1</w:t>
      </w:r>
      <w:r w:rsidR="008E279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enji Kameda</w:t>
      </w:r>
      <w:r w:rsidRPr="00E5393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Naoki Abe</w:t>
      </w:r>
      <w:r w:rsidRPr="00E5393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3D7315">
        <w:rPr>
          <w:rFonts w:ascii="Times New Roman" w:hAnsi="Times New Roman" w:cs="Times New Roman"/>
        </w:rPr>
        <w:t>Hajime Yano</w:t>
      </w:r>
      <w:r w:rsidRPr="00E5393A">
        <w:rPr>
          <w:rFonts w:ascii="Times New Roman" w:hAnsi="Times New Roman" w:cs="Times New Roman"/>
          <w:vertAlign w:val="superscript"/>
        </w:rPr>
        <w:t>1</w:t>
      </w:r>
      <w:bookmarkStart w:id="1" w:name="_GoBack"/>
      <w:bookmarkEnd w:id="1"/>
      <w:r w:rsidRPr="003D731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oshihiro Yorozuya</w:t>
      </w:r>
      <w:r w:rsidRPr="00E5393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3D7315">
        <w:rPr>
          <w:rFonts w:ascii="Times New Roman" w:hAnsi="Times New Roman" w:cs="Times New Roman"/>
        </w:rPr>
        <w:t xml:space="preserve"> </w:t>
      </w:r>
      <w:proofErr w:type="spellStart"/>
      <w:r w:rsidRPr="003D7315">
        <w:rPr>
          <w:rFonts w:ascii="Times New Roman" w:hAnsi="Times New Roman" w:cs="Times New Roman"/>
        </w:rPr>
        <w:t>Junya</w:t>
      </w:r>
      <w:proofErr w:type="spellEnd"/>
      <w:r w:rsidRPr="003D7315">
        <w:rPr>
          <w:rFonts w:ascii="Times New Roman" w:hAnsi="Times New Roman" w:cs="Times New Roman"/>
        </w:rPr>
        <w:t xml:space="preserve"> Tanaka</w:t>
      </w:r>
      <w:r w:rsidRPr="00E5393A">
        <w:rPr>
          <w:rFonts w:ascii="Times New Roman" w:hAnsi="Times New Roman" w:cs="Times New Roman"/>
          <w:vertAlign w:val="superscript"/>
        </w:rPr>
        <w:t>1</w:t>
      </w:r>
    </w:p>
    <w:p w14:paraId="21BBED63" w14:textId="77777777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</w:p>
    <w:p w14:paraId="418EB6D2" w14:textId="77777777" w:rsidR="00B67CEE" w:rsidRPr="00DB10D7" w:rsidRDefault="00B67CEE" w:rsidP="00B67CEE">
      <w:pPr>
        <w:spacing w:line="360" w:lineRule="auto"/>
        <w:rPr>
          <w:rFonts w:ascii="Times New Roman" w:hAnsi="Times New Roman" w:cs="Times New Roman"/>
        </w:rPr>
      </w:pPr>
      <w:r w:rsidRPr="00DB10D7">
        <w:rPr>
          <w:rFonts w:ascii="Times New Roman" w:hAnsi="Times New Roman" w:cs="Times New Roman"/>
          <w:vertAlign w:val="superscript"/>
        </w:rPr>
        <w:t>1</w:t>
      </w:r>
      <w:r w:rsidRPr="00DB10D7">
        <w:rPr>
          <w:rFonts w:ascii="Times New Roman" w:hAnsi="Times New Roman" w:cs="Times New Roman"/>
        </w:rPr>
        <w:t>Department of Molecular and Cellular</w:t>
      </w:r>
      <w:r>
        <w:rPr>
          <w:rFonts w:ascii="Times New Roman" w:hAnsi="Times New Roman" w:cs="Times New Roman"/>
        </w:rPr>
        <w:t xml:space="preserve"> </w:t>
      </w:r>
      <w:r w:rsidRPr="00DB10D7">
        <w:rPr>
          <w:rFonts w:ascii="Times New Roman" w:hAnsi="Times New Roman" w:cs="Times New Roman"/>
        </w:rPr>
        <w:t>Physiology, Graduate School of Medicine, Ehime University, Toon, Ehime, Japan</w:t>
      </w:r>
    </w:p>
    <w:p w14:paraId="1B08778C" w14:textId="77777777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  <w:r w:rsidRPr="00DB10D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nced Research Support Center</w:t>
      </w:r>
      <w:r w:rsidRPr="00DB10D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ivision of Analytical Bio-Medicine, </w:t>
      </w:r>
      <w:r w:rsidRPr="00DB10D7">
        <w:rPr>
          <w:rFonts w:ascii="Times New Roman" w:hAnsi="Times New Roman" w:cs="Times New Roman"/>
        </w:rPr>
        <w:t>Ehime</w:t>
      </w:r>
      <w:r>
        <w:rPr>
          <w:rFonts w:ascii="Times New Roman" w:hAnsi="Times New Roman" w:cs="Times New Roman"/>
        </w:rPr>
        <w:t xml:space="preserve"> </w:t>
      </w:r>
      <w:r w:rsidRPr="00DB10D7">
        <w:rPr>
          <w:rFonts w:ascii="Times New Roman" w:hAnsi="Times New Roman" w:cs="Times New Roman"/>
        </w:rPr>
        <w:t xml:space="preserve">University, </w:t>
      </w:r>
      <w:r>
        <w:rPr>
          <w:rFonts w:ascii="Times New Roman" w:hAnsi="Times New Roman" w:cs="Times New Roman"/>
        </w:rPr>
        <w:t>Toon</w:t>
      </w:r>
      <w:r w:rsidRPr="00DB10D7">
        <w:rPr>
          <w:rFonts w:ascii="Times New Roman" w:hAnsi="Times New Roman" w:cs="Times New Roman"/>
        </w:rPr>
        <w:t>, Ehime, Japan</w:t>
      </w:r>
    </w:p>
    <w:p w14:paraId="2EDF06DC" w14:textId="77777777" w:rsidR="00B67CEE" w:rsidRDefault="00B67CEE" w:rsidP="00B67C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B10D7">
        <w:rPr>
          <w:rFonts w:ascii="Times New Roman" w:hAnsi="Times New Roman" w:cs="Times New Roman"/>
        </w:rPr>
        <w:t>Department of Anesthesia and Perioperative</w:t>
      </w:r>
      <w:r>
        <w:rPr>
          <w:rFonts w:ascii="Times New Roman" w:hAnsi="Times New Roman" w:cs="Times New Roman"/>
        </w:rPr>
        <w:t xml:space="preserve"> </w:t>
      </w:r>
      <w:r w:rsidRPr="00DB10D7">
        <w:rPr>
          <w:rFonts w:ascii="Times New Roman" w:hAnsi="Times New Roman" w:cs="Times New Roman"/>
        </w:rPr>
        <w:t>Medicine, Graduate School of Medicine, Ehime</w:t>
      </w:r>
      <w:r>
        <w:rPr>
          <w:rFonts w:ascii="Times New Roman" w:hAnsi="Times New Roman" w:cs="Times New Roman"/>
        </w:rPr>
        <w:t xml:space="preserve"> </w:t>
      </w:r>
      <w:r w:rsidRPr="00DB10D7">
        <w:rPr>
          <w:rFonts w:ascii="Times New Roman" w:hAnsi="Times New Roman" w:cs="Times New Roman"/>
        </w:rPr>
        <w:t>University, Toon, Ehime, Japan</w:t>
      </w:r>
    </w:p>
    <w:p w14:paraId="32A73852" w14:textId="77777777" w:rsidR="00B67CEE" w:rsidRDefault="00B67CEE" w:rsidP="00DA15E1">
      <w:pPr>
        <w:ind w:leftChars="-178" w:left="-1" w:hangingChars="133" w:hanging="426"/>
        <w:rPr>
          <w:rFonts w:ascii="Arial" w:hAnsi="Arial" w:cs="Arial"/>
          <w:sz w:val="32"/>
          <w:szCs w:val="32"/>
        </w:rPr>
      </w:pPr>
    </w:p>
    <w:p w14:paraId="2D7DDF4B" w14:textId="77777777" w:rsidR="00B67CEE" w:rsidRDefault="00B67CEE">
      <w:pPr>
        <w:widowControl/>
        <w:jc w:val="left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14:paraId="320FC77E" w14:textId="54286A2B" w:rsidR="00DA15E1" w:rsidRPr="004916C2" w:rsidRDefault="00DA15E1" w:rsidP="00DA15E1">
      <w:pPr>
        <w:ind w:leftChars="-178" w:left="-1" w:hangingChars="133" w:hanging="426"/>
        <w:rPr>
          <w:sz w:val="32"/>
          <w:szCs w:val="32"/>
        </w:rPr>
      </w:pPr>
      <w:r w:rsidRPr="004916C2">
        <w:rPr>
          <w:rFonts w:ascii="Arial" w:hAnsi="Arial" w:cs="Arial"/>
          <w:sz w:val="32"/>
          <w:szCs w:val="32"/>
        </w:rPr>
        <w:lastRenderedPageBreak/>
        <w:t>Supplementary Tables</w:t>
      </w:r>
    </w:p>
    <w:p w14:paraId="2264EE30" w14:textId="77777777" w:rsidR="00DA15E1" w:rsidRPr="004916C2" w:rsidRDefault="00DA15E1" w:rsidP="00DA15E1"/>
    <w:tbl>
      <w:tblPr>
        <w:tblW w:w="89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6667"/>
      </w:tblGrid>
      <w:tr w:rsidR="00DA15E1" w:rsidRPr="004916C2" w14:paraId="7F80CEC9" w14:textId="77777777" w:rsidTr="004916C2">
        <w:trPr>
          <w:trHeight w:val="380"/>
        </w:trPr>
        <w:tc>
          <w:tcPr>
            <w:tcW w:w="8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70DF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36"/>
                <w:szCs w:val="36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Supplementary Table 1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36"/>
                <w:szCs w:val="36"/>
              </w:rPr>
              <w:t xml:space="preserve">     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PCR Primers</w:t>
            </w:r>
          </w:p>
        </w:tc>
      </w:tr>
      <w:tr w:rsidR="00DA15E1" w:rsidRPr="004916C2" w14:paraId="0F40EC99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E291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59DBB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nse/anti-sense</w:t>
            </w:r>
          </w:p>
        </w:tc>
      </w:tr>
      <w:tr w:rsidR="0062509A" w:rsidRPr="004916C2" w14:paraId="23B271CF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15F01" w14:textId="2ED3B6BB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6696C2" w14:textId="0B1600A0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GAATCCAGCTCG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TCCTTTG</w:t>
            </w:r>
          </w:p>
        </w:tc>
      </w:tr>
      <w:tr w:rsidR="0062509A" w:rsidRPr="004916C2" w14:paraId="224AEB76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4EA2B" w14:textId="59A1B32E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58308B" w14:textId="2B63C82D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CCATGTAGCTCCCTTTCG</w:t>
            </w:r>
          </w:p>
        </w:tc>
      </w:tr>
      <w:tr w:rsidR="00DA15E1" w:rsidRPr="004916C2" w14:paraId="7AD14999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7D2BA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9C00A4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TTGTCACCAAGCTCAAGAGA </w:t>
            </w:r>
          </w:p>
        </w:tc>
      </w:tr>
      <w:tr w:rsidR="00DA15E1" w:rsidRPr="004916C2" w14:paraId="647335C4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715C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66BD26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CACATTCAAAGGTGCTGAAG </w:t>
            </w:r>
          </w:p>
        </w:tc>
      </w:tr>
      <w:tr w:rsidR="00DA15E1" w:rsidRPr="004916C2" w14:paraId="1F05DDDE" w14:textId="77777777" w:rsidTr="00855042">
        <w:trPr>
          <w:trHeight w:val="421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8DAD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666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61E7C9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ATGTGTCCTTCCCACAAGC</w:t>
            </w:r>
          </w:p>
        </w:tc>
      </w:tr>
      <w:tr w:rsidR="00DA15E1" w:rsidRPr="004916C2" w14:paraId="21C97EAE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D4AF1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D0C95A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GAGGCAGCAAGAGAGATTGG</w:t>
            </w:r>
          </w:p>
        </w:tc>
      </w:tr>
      <w:tr w:rsidR="0062509A" w:rsidRPr="004916C2" w14:paraId="3758FC60" w14:textId="77777777" w:rsidTr="00855042">
        <w:trPr>
          <w:trHeight w:val="421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8BCA" w14:textId="0341BFDF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66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B88F2A" w14:textId="0C6A75A7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AGACAGTGGCAGGGATTCAC</w:t>
            </w:r>
          </w:p>
        </w:tc>
      </w:tr>
      <w:tr w:rsidR="0062509A" w:rsidRPr="004916C2" w14:paraId="4A0D5124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B89A" w14:textId="34DB3D4A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74E1F6" w14:textId="59CB0770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ACTTGGGGACACCCTTTAGC</w:t>
            </w:r>
          </w:p>
        </w:tc>
      </w:tr>
      <w:tr w:rsidR="00DA15E1" w:rsidRPr="004916C2" w14:paraId="076649D2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EA372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156A9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AGACAGCCGCATCTTCTTG</w:t>
            </w:r>
          </w:p>
        </w:tc>
      </w:tr>
      <w:tr w:rsidR="00DA15E1" w:rsidRPr="004916C2" w14:paraId="72747969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2AA825" w14:textId="59D3404D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818FBF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GACTGTGCCGTTGAACTTG</w:t>
            </w:r>
          </w:p>
        </w:tc>
      </w:tr>
      <w:tr w:rsidR="00DA15E1" w:rsidRPr="004916C2" w14:paraId="374B8C3D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62A7FA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ba1</w:t>
            </w:r>
          </w:p>
        </w:tc>
        <w:tc>
          <w:tcPr>
            <w:tcW w:w="66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D32551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TCCTTGAAGCGAATGCTGG</w:t>
            </w:r>
          </w:p>
        </w:tc>
      </w:tr>
      <w:tr w:rsidR="00DA15E1" w:rsidRPr="004916C2" w14:paraId="1214D40A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FC4A4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37C887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ATTCTCAAGATGGCAGATC</w:t>
            </w:r>
          </w:p>
        </w:tc>
      </w:tr>
      <w:tr w:rsidR="00DA15E1" w:rsidRPr="004916C2" w14:paraId="25884AAC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733D0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666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492B8489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GGCATTGTGGATGAGTGTTG </w:t>
            </w:r>
          </w:p>
        </w:tc>
      </w:tr>
      <w:tr w:rsidR="00DA15E1" w:rsidRPr="004916C2" w14:paraId="12C70A1F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56639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C4F8C51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CTTCTGAGTCTTGGGCATGT </w:t>
            </w:r>
          </w:p>
        </w:tc>
      </w:tr>
      <w:tr w:rsidR="00DA15E1" w:rsidRPr="004916C2" w14:paraId="257B482D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C0320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L1β</w:t>
            </w:r>
          </w:p>
        </w:tc>
        <w:tc>
          <w:tcPr>
            <w:tcW w:w="666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2B70E7D9" w14:textId="77777777" w:rsidR="00DA15E1" w:rsidRPr="004916C2" w:rsidRDefault="00DA15E1" w:rsidP="0047034D">
            <w:pPr>
              <w:widowControl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CACCTTCTTTTCCTTCATCTTTG </w:t>
            </w:r>
          </w:p>
        </w:tc>
      </w:tr>
      <w:tr w:rsidR="00DA15E1" w:rsidRPr="004916C2" w14:paraId="69F1C7E7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C9FBF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D91B1B" w14:textId="77777777" w:rsidR="00DA15E1" w:rsidRPr="004916C2" w:rsidRDefault="00DA15E1" w:rsidP="0047034D">
            <w:pPr>
              <w:widowControl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TCGTTGCTTGTCTCTCCTTGTA</w:t>
            </w:r>
          </w:p>
        </w:tc>
      </w:tr>
      <w:tr w:rsidR="00DA15E1" w:rsidRPr="004916C2" w14:paraId="3975F71B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ED4BD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666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31843F1D" w14:textId="77777777" w:rsidR="00DA15E1" w:rsidRPr="004916C2" w:rsidRDefault="00DA15E1" w:rsidP="0047034D">
            <w:pPr>
              <w:widowControl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TGATGTTGTTGACAGCCAC</w:t>
            </w:r>
          </w:p>
        </w:tc>
      </w:tr>
      <w:tr w:rsidR="00DA15E1" w:rsidRPr="004916C2" w14:paraId="1FE014A2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589CB" w14:textId="77777777" w:rsidR="00DA15E1" w:rsidRPr="004916C2" w:rsidRDefault="00DA15E1" w:rsidP="0047034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D4196B" w14:textId="77777777" w:rsidR="00DA15E1" w:rsidRPr="004916C2" w:rsidRDefault="00DA15E1" w:rsidP="0047034D">
            <w:pPr>
              <w:widowControl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4916C2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AGAATTGCCATTGCACAAC</w:t>
            </w:r>
          </w:p>
        </w:tc>
      </w:tr>
      <w:tr w:rsidR="007E21E8" w:rsidRPr="004916C2" w14:paraId="096C9A51" w14:textId="77777777" w:rsidTr="00855042">
        <w:trPr>
          <w:trHeight w:val="431"/>
        </w:trPr>
        <w:tc>
          <w:tcPr>
            <w:tcW w:w="2326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460F1" w14:textId="77777777" w:rsidR="007E21E8" w:rsidRPr="004916C2" w:rsidRDefault="007E21E8" w:rsidP="007E21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OS</w:t>
            </w:r>
          </w:p>
        </w:tc>
        <w:tc>
          <w:tcPr>
            <w:tcW w:w="6667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5B87F270" w14:textId="77777777" w:rsidR="007E21E8" w:rsidRPr="004916C2" w:rsidRDefault="007E21E8" w:rsidP="007E21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GGGAGTGTTGTTCCAGGTG</w:t>
            </w:r>
          </w:p>
        </w:tc>
      </w:tr>
      <w:tr w:rsidR="007E21E8" w:rsidRPr="004916C2" w14:paraId="5934178B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8D0EC" w14:textId="77777777" w:rsidR="007E21E8" w:rsidRPr="004916C2" w:rsidRDefault="007E21E8" w:rsidP="007E21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1E23A9C1" w14:textId="77777777" w:rsidR="007E21E8" w:rsidRPr="004916C2" w:rsidRDefault="007E21E8" w:rsidP="007E21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CCTCAACCTGCTCCTCACT</w:t>
            </w:r>
          </w:p>
        </w:tc>
      </w:tr>
      <w:tr w:rsidR="0062509A" w:rsidRPr="004916C2" w14:paraId="56A78DD9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825CF" w14:textId="3DC5887B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HE1</w:t>
            </w:r>
          </w:p>
        </w:tc>
        <w:tc>
          <w:tcPr>
            <w:tcW w:w="66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4F48C6" w14:textId="5E11B10C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ACGGCTGCGGTCCTATAAC</w:t>
            </w:r>
          </w:p>
        </w:tc>
      </w:tr>
      <w:tr w:rsidR="0062509A" w:rsidRPr="004916C2" w14:paraId="7F971224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9A754" w14:textId="77777777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953821" w14:textId="67C1F572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TGAAGACATCATCGGTGC</w:t>
            </w:r>
          </w:p>
        </w:tc>
      </w:tr>
      <w:tr w:rsidR="007B50A3" w:rsidRPr="004916C2" w14:paraId="55865EA1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FEC35" w14:textId="77777777" w:rsidR="007B50A3" w:rsidRPr="004916C2" w:rsidRDefault="007B50A3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X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２</w:t>
            </w:r>
          </w:p>
        </w:tc>
        <w:tc>
          <w:tcPr>
            <w:tcW w:w="66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359448" w14:textId="77777777" w:rsidR="007B50A3" w:rsidRPr="004916C2" w:rsidRDefault="007B50A3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CTGGGATTGGAGTCACG</w:t>
            </w:r>
          </w:p>
        </w:tc>
      </w:tr>
      <w:tr w:rsidR="007B50A3" w:rsidRPr="004916C2" w14:paraId="11F6523D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E9237A" w14:textId="77777777" w:rsidR="007B50A3" w:rsidRPr="004916C2" w:rsidRDefault="007B50A3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02C2C1" w14:textId="77777777" w:rsidR="007B50A3" w:rsidRPr="004916C2" w:rsidRDefault="007B50A3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CACAGCCAGTAGAAGTAGATCTTT</w:t>
            </w:r>
          </w:p>
        </w:tc>
      </w:tr>
      <w:tr w:rsidR="0062509A" w:rsidRPr="004916C2" w14:paraId="4B11F6BB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DA5D5" w14:textId="6B03757C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GF</w:t>
            </w:r>
            <w:r w:rsidR="00855042"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β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8FB4A5" w14:textId="69667913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AGTGGCTGTCTTTTGACG</w:t>
            </w:r>
          </w:p>
        </w:tc>
      </w:tr>
      <w:tr w:rsidR="0062509A" w:rsidRPr="004916C2" w14:paraId="42C6EFAB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34724" w14:textId="77777777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3CF670" w14:textId="1B3FC916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TTCATGTCATGGATGGTG</w:t>
            </w:r>
          </w:p>
        </w:tc>
      </w:tr>
      <w:tr w:rsidR="0062509A" w:rsidRPr="004916C2" w14:paraId="79AC389C" w14:textId="77777777" w:rsidTr="00855042">
        <w:trPr>
          <w:trHeight w:val="380"/>
        </w:trPr>
        <w:tc>
          <w:tcPr>
            <w:tcW w:w="23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549D0" w14:textId="036C4AEF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GF</w:t>
            </w:r>
            <w:r w:rsidR="00855042"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β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66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4D9078" w14:textId="7EB95CB0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CGTTCATGGTTCCGAGAG</w:t>
            </w:r>
          </w:p>
        </w:tc>
      </w:tr>
      <w:tr w:rsidR="0062509A" w:rsidRPr="004916C2" w14:paraId="0E9BA26C" w14:textId="77777777" w:rsidTr="00855042">
        <w:trPr>
          <w:trHeight w:val="380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4C3E3" w14:textId="77777777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DBC82F" w14:textId="2825D1C3" w:rsidR="0062509A" w:rsidRPr="004916C2" w:rsidRDefault="0062509A" w:rsidP="0062509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916C2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GTGAAGATGGGCAAGACC</w:t>
            </w:r>
          </w:p>
        </w:tc>
      </w:tr>
    </w:tbl>
    <w:p w14:paraId="03B2B991" w14:textId="77777777" w:rsidR="00DA15E1" w:rsidRPr="004916C2" w:rsidRDefault="00DA15E1" w:rsidP="00DA15E1">
      <w:pPr>
        <w:widowControl/>
      </w:pP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1843"/>
        <w:gridCol w:w="1275"/>
        <w:gridCol w:w="4068"/>
      </w:tblGrid>
      <w:tr w:rsidR="00AB527E" w:rsidRPr="004916C2" w14:paraId="74B9B65D" w14:textId="77777777" w:rsidTr="004916C2">
        <w:trPr>
          <w:trHeight w:val="380"/>
        </w:trPr>
        <w:tc>
          <w:tcPr>
            <w:tcW w:w="9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938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Supplementary Table 2    Antibodies for flow cytometry</w:t>
            </w:r>
          </w:p>
        </w:tc>
      </w:tr>
      <w:tr w:rsidR="00AB527E" w:rsidRPr="004916C2" w14:paraId="0A365AE2" w14:textId="77777777" w:rsidTr="0040477F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F2B7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Antige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23BA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Antibod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A131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Clone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89C7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Source</w:t>
            </w:r>
          </w:p>
        </w:tc>
      </w:tr>
      <w:tr w:rsidR="006822DC" w:rsidRPr="004916C2" w14:paraId="55500A44" w14:textId="77777777" w:rsidTr="0040477F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493D6E" w14:textId="175A7C5F" w:rsidR="006822DC" w:rsidRPr="0040477F" w:rsidRDefault="006822DC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CD11b/c AP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C6A10B" w14:textId="6550FC36" w:rsidR="006822DC" w:rsidRPr="0040477F" w:rsidRDefault="007A7E65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H</w:t>
            </w:r>
            <w:r w:rsidR="006822DC"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uman monoclon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1CF50C" w14:textId="0A3B5FBB" w:rsidR="006822DC" w:rsidRPr="0040477F" w:rsidRDefault="006822DC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212121"/>
                <w:sz w:val="18"/>
                <w:szCs w:val="18"/>
              </w:rPr>
              <w:t>REA325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F17CDE" w14:textId="0E5A99FE" w:rsidR="006822DC" w:rsidRPr="0040477F" w:rsidRDefault="00061A0A" w:rsidP="007A7E65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iltenyi</w:t>
            </w:r>
            <w:proofErr w:type="spellEnd"/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Biotec</w:t>
            </w:r>
            <w:proofErr w:type="spellEnd"/>
            <w:r w:rsidRPr="0040477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A7E65" w:rsidRPr="0040477F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7A7E65" w:rsidRPr="0040477F">
              <w:rPr>
                <w:rFonts w:ascii="Arial" w:hAnsi="Arial" w:cs="Arial"/>
                <w:sz w:val="18"/>
                <w:szCs w:val="18"/>
              </w:rPr>
              <w:t>Bergisch</w:t>
            </w:r>
            <w:proofErr w:type="spellEnd"/>
            <w:r w:rsidR="007A7E65" w:rsidRPr="004047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7A7E65" w:rsidRPr="0040477F">
              <w:rPr>
                <w:rFonts w:ascii="Arial" w:hAnsi="Arial" w:cs="Arial"/>
                <w:sz w:val="18"/>
                <w:szCs w:val="18"/>
              </w:rPr>
              <w:t>Gladbach</w:t>
            </w:r>
            <w:proofErr w:type="spellEnd"/>
            <w:r w:rsidR="007A7E65" w:rsidRPr="0040477F">
              <w:rPr>
                <w:rFonts w:ascii="Arial" w:hAnsi="Arial" w:cs="Arial"/>
                <w:sz w:val="18"/>
                <w:szCs w:val="18"/>
              </w:rPr>
              <w:t>, Germany)</w:t>
            </w:r>
          </w:p>
        </w:tc>
      </w:tr>
      <w:tr w:rsidR="006822DC" w:rsidRPr="004916C2" w14:paraId="2841FECC" w14:textId="77777777" w:rsidTr="0040477F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A6C6B0" w14:textId="63527C67" w:rsidR="006822DC" w:rsidRPr="0040477F" w:rsidRDefault="006822DC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CD45 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215508" w14:textId="133A256F" w:rsidR="006822DC" w:rsidRPr="0040477F" w:rsidRDefault="007A7E65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Human monoclon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C800EC" w14:textId="14A88A80" w:rsidR="006822DC" w:rsidRPr="0040477F" w:rsidRDefault="006822DC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4A4A4A"/>
                <w:sz w:val="18"/>
                <w:szCs w:val="18"/>
                <w:shd w:val="clear" w:color="auto" w:fill="FFFFFF"/>
              </w:rPr>
              <w:t>REA504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D86907" w14:textId="4FB94497" w:rsidR="006822DC" w:rsidRPr="0040477F" w:rsidRDefault="006822DC" w:rsidP="006822DC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Miltenyi</w:t>
            </w:r>
            <w:proofErr w:type="spellEnd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Biotec</w:t>
            </w:r>
            <w:proofErr w:type="spellEnd"/>
          </w:p>
        </w:tc>
      </w:tr>
      <w:tr w:rsidR="00AB527E" w:rsidRPr="004916C2" w14:paraId="27059300" w14:textId="77777777" w:rsidTr="0040477F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D1AADD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Granulocytes FIT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94DF5D" w14:textId="74578AE1" w:rsidR="00AB527E" w:rsidRPr="0040477F" w:rsidRDefault="007A7E65" w:rsidP="00CE7EF1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Human monoclon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49CF05" w14:textId="77777777" w:rsidR="00AB527E" w:rsidRPr="0040477F" w:rsidRDefault="00AB527E" w:rsidP="00CE7EF1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REA535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97E3A8" w14:textId="26D2B66C" w:rsidR="00AB527E" w:rsidRPr="0040477F" w:rsidRDefault="00061A0A" w:rsidP="00CE7EF1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Miltenyi</w:t>
            </w:r>
            <w:proofErr w:type="spellEnd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477F">
              <w:rPr>
                <w:rFonts w:ascii="Arial" w:eastAsiaTheme="majorHAnsi" w:hAnsi="Arial" w:cs="Arial"/>
                <w:color w:val="000000" w:themeColor="text1"/>
                <w:sz w:val="18"/>
                <w:szCs w:val="18"/>
              </w:rPr>
              <w:t>Biotec</w:t>
            </w:r>
            <w:proofErr w:type="spellEnd"/>
          </w:p>
        </w:tc>
      </w:tr>
    </w:tbl>
    <w:p w14:paraId="1BE54137" w14:textId="77777777" w:rsidR="00DA15E1" w:rsidRPr="004916C2" w:rsidRDefault="00DA15E1"/>
    <w:p w14:paraId="4503A921" w14:textId="77777777" w:rsidR="0014192E" w:rsidRPr="004916C2" w:rsidRDefault="0014192E"/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2126"/>
        <w:gridCol w:w="851"/>
        <w:gridCol w:w="4209"/>
      </w:tblGrid>
      <w:tr w:rsidR="0014192E" w:rsidRPr="0040477F" w14:paraId="120208D1" w14:textId="77777777" w:rsidTr="004916C2">
        <w:trPr>
          <w:trHeight w:val="380"/>
        </w:trPr>
        <w:tc>
          <w:tcPr>
            <w:tcW w:w="9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4223" w14:textId="77777777" w:rsidR="0014192E" w:rsidRPr="0040477F" w:rsidRDefault="0014192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  <w:sz w:val="28"/>
                <w:szCs w:val="28"/>
              </w:rPr>
              <w:t>Supplementary Table 3    Antibodies for Immunoblotting</w:t>
            </w:r>
          </w:p>
        </w:tc>
      </w:tr>
      <w:tr w:rsidR="0014192E" w:rsidRPr="0040477F" w14:paraId="63C3DA84" w14:textId="77777777" w:rsidTr="004916C2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F411" w14:textId="77777777" w:rsidR="0014192E" w:rsidRPr="0040477F" w:rsidRDefault="0014192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Antige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2E95" w14:textId="77777777" w:rsidR="0014192E" w:rsidRPr="0040477F" w:rsidRDefault="0014192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Antibod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CE18" w14:textId="77777777" w:rsidR="0014192E" w:rsidRPr="0040477F" w:rsidRDefault="0014192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Clone</w:t>
            </w:r>
          </w:p>
        </w:tc>
        <w:tc>
          <w:tcPr>
            <w:tcW w:w="4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21888" w14:textId="77777777" w:rsidR="0014192E" w:rsidRPr="0040477F" w:rsidRDefault="0014192E" w:rsidP="00CE7EF1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</w:rPr>
              <w:t>Source</w:t>
            </w:r>
          </w:p>
        </w:tc>
      </w:tr>
      <w:tr w:rsidR="005760E1" w:rsidRPr="0040477F" w14:paraId="0EAC9519" w14:textId="77777777" w:rsidTr="004916C2">
        <w:trPr>
          <w:trHeight w:val="380"/>
        </w:trPr>
        <w:tc>
          <w:tcPr>
            <w:tcW w:w="1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A2F43C" w14:textId="4F93B35A" w:rsidR="005760E1" w:rsidRPr="0040477F" w:rsidRDefault="0015270A" w:rsidP="005760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916C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β</w:t>
            </w:r>
            <w:r w:rsidR="005760E1" w:rsidRPr="0040477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ac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808C6B" w14:textId="77777777" w:rsidR="005760E1" w:rsidRPr="0040477F" w:rsidRDefault="005760E1" w:rsidP="005760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97D0FF" w14:textId="77777777" w:rsidR="005760E1" w:rsidRPr="0040477F" w:rsidRDefault="005760E1" w:rsidP="005760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-15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97E3C" w14:textId="77777777" w:rsidR="005760E1" w:rsidRPr="0040477F" w:rsidRDefault="005760E1" w:rsidP="005760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0477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-Aldrich</w:t>
            </w:r>
          </w:p>
        </w:tc>
      </w:tr>
      <w:tr w:rsidR="007A7E65" w:rsidRPr="0040477F" w14:paraId="01338D51" w14:textId="77777777" w:rsidTr="004916C2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E096A2" w14:textId="03F62B7B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IKK-α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FF8151" w14:textId="15EEB36A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Rabbit polyclon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10F0AC" w14:textId="37E71116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8EDADDB" w14:textId="0D678693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Cell Signaling Technology, Danvers, MA</w:t>
            </w:r>
          </w:p>
        </w:tc>
      </w:tr>
      <w:tr w:rsidR="007A7E65" w:rsidRPr="0040477F" w14:paraId="795F7773" w14:textId="77777777" w:rsidTr="004916C2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C11F57" w14:textId="4E568C32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P-IKK-α/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DC07F3" w14:textId="694D2B76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Rabbit monoclon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29D53A" w14:textId="183FE4CD" w:rsidR="007A7E65" w:rsidRPr="0040477F" w:rsidRDefault="00700208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700208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6A6</w:t>
            </w:r>
          </w:p>
        </w:tc>
        <w:tc>
          <w:tcPr>
            <w:tcW w:w="4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E5C911" w14:textId="6A22DB75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Cell Signaling Technology</w:t>
            </w:r>
          </w:p>
        </w:tc>
      </w:tr>
      <w:tr w:rsidR="007A7E65" w:rsidRPr="0040477F" w14:paraId="005065A5" w14:textId="77777777" w:rsidTr="004916C2">
        <w:trPr>
          <w:trHeight w:val="38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7674A8" w14:textId="26275082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CP-1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6630DE" w14:textId="4D484273" w:rsidR="007A7E65" w:rsidRPr="0040477F" w:rsidRDefault="007A7E65" w:rsidP="007A7E65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Goat polyclon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6D7456" w14:textId="3B02A2AF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14F038" w14:textId="47B61BC7" w:rsidR="007A7E65" w:rsidRPr="0040477F" w:rsidRDefault="007A7E65" w:rsidP="007A7E65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40477F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Santa Cruz Biotechnology, Dallas, TX</w:t>
            </w:r>
          </w:p>
        </w:tc>
      </w:tr>
    </w:tbl>
    <w:p w14:paraId="2758217E" w14:textId="77777777" w:rsidR="0014192E" w:rsidRDefault="0014192E"/>
    <w:sectPr w:rsidR="0014192E" w:rsidSect="003E6F6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5E1"/>
    <w:rsid w:val="00061A0A"/>
    <w:rsid w:val="000F0752"/>
    <w:rsid w:val="0014192E"/>
    <w:rsid w:val="0015270A"/>
    <w:rsid w:val="001C4C58"/>
    <w:rsid w:val="001D258F"/>
    <w:rsid w:val="002F38C2"/>
    <w:rsid w:val="003741B9"/>
    <w:rsid w:val="003E27A6"/>
    <w:rsid w:val="003E6F68"/>
    <w:rsid w:val="0040477F"/>
    <w:rsid w:val="00477F17"/>
    <w:rsid w:val="004916C2"/>
    <w:rsid w:val="004F7916"/>
    <w:rsid w:val="005760E1"/>
    <w:rsid w:val="005E4F18"/>
    <w:rsid w:val="006159DD"/>
    <w:rsid w:val="0062509A"/>
    <w:rsid w:val="006822DC"/>
    <w:rsid w:val="006E4A17"/>
    <w:rsid w:val="00700208"/>
    <w:rsid w:val="007647AB"/>
    <w:rsid w:val="00770A60"/>
    <w:rsid w:val="007A7E65"/>
    <w:rsid w:val="007B50A3"/>
    <w:rsid w:val="007C64E5"/>
    <w:rsid w:val="007E21E8"/>
    <w:rsid w:val="00855042"/>
    <w:rsid w:val="00881928"/>
    <w:rsid w:val="008E279C"/>
    <w:rsid w:val="00995BC8"/>
    <w:rsid w:val="00A00641"/>
    <w:rsid w:val="00A30D3F"/>
    <w:rsid w:val="00AB527E"/>
    <w:rsid w:val="00B67CEE"/>
    <w:rsid w:val="00C04829"/>
    <w:rsid w:val="00CE5199"/>
    <w:rsid w:val="00CE6510"/>
    <w:rsid w:val="00CE7E8D"/>
    <w:rsid w:val="00D51383"/>
    <w:rsid w:val="00DA15E1"/>
    <w:rsid w:val="00DB40AD"/>
    <w:rsid w:val="00E727D4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571CA"/>
  <w15:chartTrackingRefBased/>
  <w15:docId w15:val="{85917B9E-2C84-3A4F-BF73-2CD98E34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5E1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DA15E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27A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15E1"/>
    <w:rPr>
      <w:rFonts w:asciiTheme="majorHAnsi" w:eastAsiaTheme="majorEastAsia" w:hAnsiTheme="majorHAnsi" w:cstheme="majorBidi"/>
      <w:sz w:val="28"/>
      <w:szCs w:val="28"/>
    </w:rPr>
  </w:style>
  <w:style w:type="character" w:customStyle="1" w:styleId="current-selection">
    <w:name w:val="current-selection"/>
    <w:basedOn w:val="a0"/>
    <w:rsid w:val="00DA15E1"/>
  </w:style>
  <w:style w:type="character" w:customStyle="1" w:styleId="a3">
    <w:name w:val="_"/>
    <w:basedOn w:val="a0"/>
    <w:rsid w:val="00DA15E1"/>
  </w:style>
  <w:style w:type="character" w:styleId="a4">
    <w:name w:val="Hyperlink"/>
    <w:basedOn w:val="a0"/>
    <w:uiPriority w:val="99"/>
    <w:unhideWhenUsed/>
    <w:rsid w:val="007A7E65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3E27A6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2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8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6</cp:revision>
  <dcterms:created xsi:type="dcterms:W3CDTF">2019-05-24T05:27:00Z</dcterms:created>
  <dcterms:modified xsi:type="dcterms:W3CDTF">2019-11-20T03:08:00Z</dcterms:modified>
</cp:coreProperties>
</file>